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E88" w:rsidRPr="008768F5" w:rsidRDefault="00DB5E88" w:rsidP="00DB5E88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 Table 1</w:t>
      </w:r>
      <w:r w:rsidRPr="008768F5">
        <w:rPr>
          <w:rFonts w:ascii="Arial" w:hAnsi="Arial" w:cs="Arial"/>
          <w:sz w:val="20"/>
          <w:szCs w:val="20"/>
        </w:rPr>
        <w:t xml:space="preserve">. Seventy-one probe sets </w:t>
      </w:r>
      <w:proofErr w:type="spellStart"/>
      <w:r w:rsidRPr="008768F5">
        <w:rPr>
          <w:rFonts w:ascii="Arial" w:hAnsi="Arial" w:cs="Arial"/>
          <w:sz w:val="20"/>
          <w:szCs w:val="20"/>
        </w:rPr>
        <w:t>dysregulated</w:t>
      </w:r>
      <w:proofErr w:type="spellEnd"/>
      <w:r w:rsidRPr="008768F5">
        <w:rPr>
          <w:rFonts w:ascii="Arial" w:hAnsi="Arial" w:cs="Arial"/>
          <w:sz w:val="20"/>
          <w:szCs w:val="20"/>
        </w:rPr>
        <w:t xml:space="preserve"> in uninvolved oral samples and tumor samples of OSCC patients compar</w:t>
      </w:r>
      <w:r>
        <w:rPr>
          <w:rFonts w:ascii="Arial" w:hAnsi="Arial" w:cs="Arial"/>
          <w:sz w:val="20"/>
          <w:szCs w:val="20"/>
        </w:rPr>
        <w:t>ed</w:t>
      </w:r>
      <w:r w:rsidRPr="008768F5">
        <w:rPr>
          <w:rFonts w:ascii="Arial" w:hAnsi="Arial" w:cs="Arial"/>
          <w:sz w:val="20"/>
          <w:szCs w:val="20"/>
        </w:rPr>
        <w:t xml:space="preserve"> to normal oral mucosa from non-cancerous patients, University of Washington Affiliated Medical Centers, 2003-2010 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1438"/>
        <w:gridCol w:w="1547"/>
        <w:gridCol w:w="4680"/>
        <w:gridCol w:w="1800"/>
      </w:tblGrid>
      <w:tr w:rsidR="00DB5E88" w:rsidRPr="00385EA6" w:rsidTr="0079159E">
        <w:trPr>
          <w:trHeight w:val="24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set I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 difference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</w:t>
            </w: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</w:t>
            </w: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867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Z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z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odd Oz/ten-m homolog 2 (Drosophil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898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oplan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110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agen, type IV, alpha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820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AH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abled homolog (Drosophil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105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8768F5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8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verexpressed in colon carcinoma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288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27A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agen, type XXVII, alpha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535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in, beta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717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PREL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preca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448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89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with sequence similarity 89, member 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505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B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in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beta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683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SN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str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</w:tr>
      <w:tr w:rsidR="00DB5E88" w:rsidRPr="00385EA6" w:rsidTr="0079159E">
        <w:trPr>
          <w:trHeight w:val="432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50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139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AI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ail homolog 2 (Drosophil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651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B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min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beta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888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TO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pil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RP) and 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loid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LL)-lik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DB5E88" w:rsidRPr="00385EA6" w:rsidTr="0079159E">
        <w:trPr>
          <w:trHeight w:val="432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122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FF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with EGF-like and two 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istat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domains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DB5E88" w:rsidRPr="00385EA6" w:rsidTr="0079159E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774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TO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pil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RP) and 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loid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TLL)-like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4018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protein (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312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7A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agen, type VII, alpha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DB5E88" w:rsidRPr="00385EA6" w:rsidTr="0079159E">
        <w:trPr>
          <w:trHeight w:val="432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474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A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in, alpha 3 (antigen CD49C, alpha 3 subunit of VLA-3 recepto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656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A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in, alpha 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258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LIM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m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nding LIM protein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847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BP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-like growth factor 2 mRNA binding protei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581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NC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onucl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2277_a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ANTD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4379A7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379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yb</w:t>
            </w:r>
            <w:proofErr w:type="spellEnd"/>
            <w:r w:rsidRPr="004379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/SANT-like DNA-binding domain containing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136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7A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agen, type VII, alpha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DB5E88" w:rsidRPr="00385EA6" w:rsidTr="0079159E">
        <w:trPr>
          <w:trHeight w:val="432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51_at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GAV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in, alpha V (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tronect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ceptor, alpha polypeptide, antigen CD5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76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sin 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538_s_at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XNA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x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</w:tr>
    </w:tbl>
    <w:p w:rsidR="00DB5E88" w:rsidRDefault="00DB5E88" w:rsidP="00DB5E88">
      <w:pPr>
        <w:rPr>
          <w:rFonts w:ascii="Arial" w:hAnsi="Arial" w:cs="Arial"/>
          <w:b/>
          <w:sz w:val="20"/>
          <w:szCs w:val="20"/>
        </w:rPr>
      </w:pPr>
    </w:p>
    <w:p w:rsidR="00DB5E88" w:rsidRDefault="00DB5E88" w:rsidP="00DB5E88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DB5E88" w:rsidRDefault="00DB5E88" w:rsidP="00DB5E88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DB5E88" w:rsidRPr="00D93360" w:rsidRDefault="00DB5E88" w:rsidP="00DB5E8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 Table 1</w:t>
      </w:r>
      <w:r>
        <w:rPr>
          <w:rFonts w:ascii="Arial" w:hAnsi="Arial" w:cs="Arial"/>
          <w:sz w:val="20"/>
          <w:szCs w:val="20"/>
        </w:rPr>
        <w:t xml:space="preserve"> continued</w:t>
      </w:r>
    </w:p>
    <w:p w:rsidR="00DB5E88" w:rsidRPr="00D93360" w:rsidRDefault="00DB5E88" w:rsidP="00DB5E8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1368"/>
        <w:gridCol w:w="1527"/>
        <w:gridCol w:w="4950"/>
        <w:gridCol w:w="1710"/>
      </w:tblGrid>
      <w:tr w:rsidR="00DB5E88" w:rsidRPr="00385EA6" w:rsidTr="0079159E">
        <w:trPr>
          <w:trHeight w:val="360"/>
        </w:trPr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set ID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 difference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</w:t>
            </w: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</w:t>
            </w: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935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2C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Pase, 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+ transporting, type 2C, member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796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P11L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-complex 11 (mouse)-like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636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N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n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alpha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8152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13126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LOC1001312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599_s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IP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ar receptor interacting protein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334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LF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uppel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like factor 7 (ubiquitou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DB5E88" w:rsidRPr="00385EA6" w:rsidTr="0079159E">
        <w:trPr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249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492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F21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 finger protein 2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150_s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TKN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tek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285_s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N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i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872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V1C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Pase, H+ transporting, 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osomal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2kDa, V1 subunit C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4008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M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costat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 recept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068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K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/threonine kinase 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854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T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8768F5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68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quamous cell ca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rcinoma antigen recognized by T </w:t>
            </w:r>
            <w:r w:rsidRPr="008768F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ells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DB5E88" w:rsidRPr="00385EA6" w:rsidTr="0079159E">
        <w:trPr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66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FIA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 tyrosine phosphatase, receptor type, f polypeptide (PTPRF), interacting protein (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r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, alpha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011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O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ple functional domain (PTPRF interacting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933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</w:rPr>
              <w:t>insulin receptor substrate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935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VR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 receptor, type 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4795_a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BLIM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lam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inding LIM protein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4016_a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6orf5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16 open reading frame 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934_s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2C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Pase, 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+ transporting, type 2C, member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27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84B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membrane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184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853_s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C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C (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c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ology 2 domain containing) transforming protein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788_s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NT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DP-N-acetyl-alpha-D-galactosamine:polypeptide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-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 (GalNAc-T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589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RAS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ed RAS viral (r-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oncogene homolog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747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E2Q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iquitin-conjugating enzyme E2Q family member 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914_at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93AE6">
              <w:rPr>
                <w:rFonts w:ascii="Arial" w:hAnsi="Arial" w:cs="Arial"/>
                <w:sz w:val="20"/>
                <w:szCs w:val="20"/>
              </w:rPr>
              <w:t>MSANTD3-TMEFF1</w:t>
            </w:r>
          </w:p>
        </w:tc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4379A7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379A7">
              <w:rPr>
                <w:rFonts w:ascii="Arial" w:hAnsi="Arial" w:cs="Arial"/>
                <w:b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</w:rPr>
              <w:t>MSANTD3</w:t>
            </w:r>
            <w:r w:rsidRPr="004379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-TMEFF1 </w:t>
            </w:r>
            <w:proofErr w:type="spellStart"/>
            <w:r w:rsidRPr="004379A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adthroug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896_s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RP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-regulatory protein alph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791_a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AP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fGAP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ith SH3 domain, 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yrin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peat and PH domain 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DB5E88" w:rsidRPr="00385EA6" w:rsidTr="0079159E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081_s_at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agen, type XVIII, alpha 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</w:tbl>
    <w:p w:rsidR="00DB5E88" w:rsidRDefault="00DB5E88" w:rsidP="00DB5E88">
      <w:pPr>
        <w:rPr>
          <w:rFonts w:ascii="Arial" w:hAnsi="Arial" w:cs="Arial"/>
          <w:b/>
        </w:rPr>
      </w:pPr>
    </w:p>
    <w:p w:rsidR="00DB5E88" w:rsidRDefault="00DB5E88" w:rsidP="00DB5E88">
      <w:pPr>
        <w:rPr>
          <w:rFonts w:ascii="Arial" w:hAnsi="Arial" w:cs="Arial"/>
          <w:b/>
          <w:sz w:val="20"/>
          <w:szCs w:val="20"/>
        </w:rPr>
      </w:pPr>
    </w:p>
    <w:p w:rsidR="00DB5E88" w:rsidRPr="008768F5" w:rsidRDefault="00DB5E88" w:rsidP="00DB5E8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 Table 1</w:t>
      </w:r>
      <w:r>
        <w:rPr>
          <w:rFonts w:ascii="Arial" w:hAnsi="Arial" w:cs="Arial"/>
          <w:sz w:val="20"/>
          <w:szCs w:val="20"/>
        </w:rPr>
        <w:t xml:space="preserve"> continued</w:t>
      </w:r>
      <w:r w:rsidRPr="008768F5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1438"/>
        <w:gridCol w:w="1547"/>
        <w:gridCol w:w="4680"/>
        <w:gridCol w:w="1800"/>
      </w:tblGrid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be set ID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d difference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</w:t>
            </w: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s.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mal</w:t>
            </w: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335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NS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ctosamine</w:t>
            </w:r>
            <w:proofErr w:type="spellEnd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-acetyl)-6-sulfate </w:t>
            </w:r>
            <w:proofErr w:type="spellStart"/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fat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85E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DB5E88" w:rsidRPr="00277AFE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795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2orf3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22 open reading frame 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</w:t>
            </w:r>
          </w:p>
        </w:tc>
      </w:tr>
      <w:tr w:rsidR="00DB5E88" w:rsidRPr="00277AFE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368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gene symbo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ST384442 MAGE </w:t>
            </w: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equences</w:t>
            </w:r>
            <w:proofErr w:type="spellEnd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MAGL </w:t>
            </w: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osapiens</w:t>
            </w:r>
            <w:proofErr w:type="spellEnd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</w:t>
            </w:r>
          </w:p>
        </w:tc>
      </w:tr>
      <w:tr w:rsidR="00DB5E88" w:rsidRPr="00277AFE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913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LP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LP, engulfment adaptor PTB domain containing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</w:t>
            </w:r>
          </w:p>
        </w:tc>
      </w:tr>
      <w:tr w:rsidR="00DB5E88" w:rsidRPr="00277AFE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233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gene symbo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NA</w:t>
            </w:r>
            <w:proofErr w:type="spellEnd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LJ20924 </w:t>
            </w: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s</w:t>
            </w:r>
            <w:proofErr w:type="spellEnd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clone ADSE009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</w:t>
            </w:r>
          </w:p>
        </w:tc>
      </w:tr>
      <w:tr w:rsidR="00DB5E88" w:rsidRPr="00277AFE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962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DI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yl</w:t>
            </w:r>
            <w:proofErr w:type="spellEnd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rginine </w:t>
            </w: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iminase</w:t>
            </w:r>
            <w:proofErr w:type="spellEnd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type 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7</w:t>
            </w:r>
          </w:p>
        </w:tc>
      </w:tr>
      <w:tr w:rsidR="00DB5E88" w:rsidRPr="00277AFE" w:rsidTr="0079159E">
        <w:trPr>
          <w:trHeight w:val="432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057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6A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16, member 7 (monocarboxylic acid transporter 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</w:t>
            </w:r>
          </w:p>
        </w:tc>
      </w:tr>
      <w:tr w:rsidR="00DB5E88" w:rsidRPr="00277AFE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453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RG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RG family member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8</w:t>
            </w:r>
          </w:p>
        </w:tc>
      </w:tr>
      <w:tr w:rsidR="00DB5E88" w:rsidRPr="00277AFE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335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DN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udin</w:t>
            </w:r>
            <w:proofErr w:type="spellEnd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</w:t>
            </w:r>
          </w:p>
        </w:tc>
      </w:tr>
      <w:tr w:rsidR="00DB5E88" w:rsidRPr="00277AFE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9608_x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gene symbo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one IMAGE: 47207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8</w:t>
            </w:r>
          </w:p>
        </w:tc>
      </w:tr>
      <w:tr w:rsidR="00DB5E88" w:rsidRPr="00277AFE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085_s_at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XA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nexin</w:t>
            </w:r>
            <w:proofErr w:type="spellEnd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1</w:t>
            </w:r>
          </w:p>
        </w:tc>
      </w:tr>
      <w:tr w:rsidR="00DB5E88" w:rsidRPr="00385EA6" w:rsidTr="0079159E">
        <w:trPr>
          <w:trHeight w:val="36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200_at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C3B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277AFE" w:rsidRDefault="00DB5E88" w:rsidP="00791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-type </w:t>
            </w:r>
            <w:proofErr w:type="spellStart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ctin</w:t>
            </w:r>
            <w:proofErr w:type="spellEnd"/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family 3, member 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E88" w:rsidRPr="00385EA6" w:rsidRDefault="00DB5E88" w:rsidP="00791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AF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3</w:t>
            </w:r>
          </w:p>
        </w:tc>
      </w:tr>
    </w:tbl>
    <w:p w:rsidR="00DB5E88" w:rsidRDefault="00DB5E88" w:rsidP="00DB5E8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FB229E" w:rsidRDefault="00FB229E">
      <w:bookmarkStart w:id="0" w:name="_GoBack"/>
      <w:bookmarkEnd w:id="0"/>
    </w:p>
    <w:sectPr w:rsidR="00FB2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E88"/>
    <w:rsid w:val="00DB5E88"/>
    <w:rsid w:val="00FB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E8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E8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4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avanichbutr, Pawadee</dc:creator>
  <cp:lastModifiedBy>Lohavanichbutr, Pawadee</cp:lastModifiedBy>
  <cp:revision>1</cp:revision>
  <dcterms:created xsi:type="dcterms:W3CDTF">2012-09-06T19:20:00Z</dcterms:created>
  <dcterms:modified xsi:type="dcterms:W3CDTF">2012-09-06T19:20:00Z</dcterms:modified>
</cp:coreProperties>
</file>